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250"/>
        <w:tblW w:w="7876" w:type="dxa"/>
        <w:tblLook w:val="04A0" w:firstRow="1" w:lastRow="0" w:firstColumn="1" w:lastColumn="0" w:noHBand="0" w:noVBand="1"/>
      </w:tblPr>
      <w:tblGrid>
        <w:gridCol w:w="2800"/>
        <w:gridCol w:w="1580"/>
        <w:gridCol w:w="728"/>
        <w:gridCol w:w="938"/>
        <w:gridCol w:w="1010"/>
        <w:gridCol w:w="820"/>
      </w:tblGrid>
      <w:tr w:rsidR="00A70CE9" w:rsidRPr="00A70CE9" w14:paraId="5B41667B" w14:textId="77777777" w:rsidTr="00E2144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E939" w14:textId="6BB4CC00" w:rsidR="00E21446" w:rsidRPr="00A70CE9" w:rsidRDefault="00E21446" w:rsidP="00E214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1F47" w14:textId="77777777" w:rsidR="00A70CE9" w:rsidRPr="00A70CE9" w:rsidRDefault="00A70CE9" w:rsidP="00E214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AC06" w14:textId="7777777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5C16" w14:textId="7777777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A624" w14:textId="7777777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6701" w14:textId="7777777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A70CE9" w:rsidRPr="00A70CE9" w14:paraId="6C8AAEFD" w14:textId="77777777" w:rsidTr="00E2144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9223" w14:textId="1474E8A5" w:rsidR="00A70CE9" w:rsidRPr="00A70CE9" w:rsidRDefault="00E21446" w:rsidP="00E214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2144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51583A" wp14:editId="7F1DAB6A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206375</wp:posOffset>
                      </wp:positionV>
                      <wp:extent cx="4876800" cy="6350"/>
                      <wp:effectExtent l="0" t="0" r="19050" b="31750"/>
                      <wp:wrapNone/>
                      <wp:docPr id="1073095362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76800" cy="63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FBD8B1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pt,16.25pt" to="382.6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E/ZpwEAAJUDAAAOAAAAZHJzL2Uyb0RvYy54bWysU8tu2zAQvAfoPxC815LT1DEEyzkkaC9F&#10;G/R1Z6ilRYQvkKwl/32XK1spmgQIglwIPnZmd2aXm6vRGraHmLR3LV8uas7ASd9pt2v5r5+f3q85&#10;S1m4ThjvoOUHSPxq++5sM4QGzn3vTQeRIYlLzRBa3uccmqpKsgcr0sIHcPiofLQi4zHuqi6KAdmt&#10;qc7relUNPnYhegkp4e3N9Mi3xK8UyPxNqQSZmZZjbZnWSOtdWavtRjS7KEKv5bEM8YoqrNAOk85U&#10;NyIL9ifqR1RWy+iTV3khva28UloCaUA1y/o/NT96EYC0oDkpzDalt6OVX/fX7jaiDUNITQq3sagY&#10;VbRMGR1+Y09JF1bKRrLtMNsGY2YSLy/Wl6t1je5KfFt9+EiuVhNLYQsx5c/gLSublhvtiijRiP2X&#10;lDEzhp5C8PBQB+3ywUAJNu47KKY7zDdVRCMC1yayvcDmdvfL0kzkosgCUdqYGVRTymdBx9gCAxqb&#10;lwLnaMroXZ6BVjsfn8qax1Opaoo/qZ60Ftl3vjtQV8gO7D0pO85pGa5/zwR/+E3bvwAAAP//AwBQ&#10;SwMEFAAGAAgAAAAhAN2XyLTbAAAACAEAAA8AAABkcnMvZG93bnJldi54bWxMj8FOwzAQRO9I/IO1&#10;SNxam1ROURqnKpUQZ1ouvTnxNomI1yF22/D3LCc47sxo5m25nf0grjjFPpCBp6UCgdQE11Nr4OP4&#10;ungGEZMlZ4dAaOAbI2yr+7vSFi7c6B2vh9QKLqFYWANdSmMhZWw69DYuw4jE3jlM3iY+p1a6yd64&#10;3A8yUyqX3vbEC50dcd9h83m4eAPHN6/mOvV7pK+12p1edE4nbczjw7zbgEg4p78w/OIzOlTMVIcL&#10;uSgGA4uMyZOBVaZBsL/OdQaiZmGlQVal/P9A9QMAAP//AwBQSwECLQAUAAYACAAAACEAtoM4kv4A&#10;AADhAQAAEwAAAAAAAAAAAAAAAAAAAAAAW0NvbnRlbnRfVHlwZXNdLnhtbFBLAQItABQABgAIAAAA&#10;IQA4/SH/1gAAAJQBAAALAAAAAAAAAAAAAAAAAC8BAABfcmVscy8ucmVsc1BLAQItABQABgAIAAAA&#10;IQBLgE/ZpwEAAJUDAAAOAAAAAAAAAAAAAAAAAC4CAABkcnMvZTJvRG9jLnhtbFBLAQItABQABgAI&#10;AAAAIQDdl8i02wAAAAgBAAAPAAAAAAAAAAAAAAAAAAEEAABkcnMvZG93bnJldi54bWxQSwUGAAAA&#10;AAQABADzAAAACQ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A70CE9"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6B6" w14:textId="77777777" w:rsidR="00A70CE9" w:rsidRPr="00A70CE9" w:rsidRDefault="00A70CE9" w:rsidP="00E214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47B2" w14:textId="7777777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29A3" w14:textId="7777777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_lci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5856" w14:textId="7777777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_uci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BA7B" w14:textId="7777777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</w:t>
            </w:r>
            <w:proofErr w:type="spellEnd"/>
          </w:p>
        </w:tc>
      </w:tr>
      <w:tr w:rsidR="00A70CE9" w:rsidRPr="00A70CE9" w14:paraId="419642FB" w14:textId="77777777" w:rsidTr="00E2144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037E" w14:textId="6F4DBDBD" w:rsidR="00A70CE9" w:rsidRPr="00A70CE9" w:rsidRDefault="00A70CE9" w:rsidP="00E214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ive-mature B cell %B cel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BBAE" w14:textId="77777777" w:rsidR="00A70CE9" w:rsidRPr="00A70CE9" w:rsidRDefault="00A70CE9" w:rsidP="00E214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0A48" w14:textId="7F6CAFFB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</w:t>
            </w:r>
            <w:r w:rsidR="003B0258">
              <w:rPr>
                <w:rFonts w:ascii="等线" w:eastAsia="等线" w:hAnsi="等线" w:cs="宋体"/>
                <w:color w:val="000000"/>
                <w:kern w:val="0"/>
                <w:sz w:val="22"/>
              </w:rPr>
              <w:t>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409A" w14:textId="525FEC74" w:rsidR="00A70CE9" w:rsidRPr="00A70CE9" w:rsidRDefault="003B0258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9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22A0" w14:textId="4803C3C9" w:rsidR="00A70CE9" w:rsidRPr="00A70CE9" w:rsidRDefault="003B0258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FCF7" w14:textId="57FC1CFA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3B0258">
              <w:rPr>
                <w:rFonts w:ascii="等线" w:eastAsia="等线" w:hAnsi="等线" w:cs="宋体"/>
                <w:color w:val="000000"/>
                <w:kern w:val="0"/>
                <w:sz w:val="22"/>
              </w:rPr>
              <w:t>91</w:t>
            </w:r>
          </w:p>
        </w:tc>
      </w:tr>
      <w:tr w:rsidR="00A70CE9" w:rsidRPr="00A70CE9" w14:paraId="505204FC" w14:textId="77777777" w:rsidTr="00E2144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A50" w14:textId="77777777" w:rsidR="00A70CE9" w:rsidRPr="00A70CE9" w:rsidRDefault="00A70CE9" w:rsidP="00E214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ural Killer %lymphocy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34D1" w14:textId="77777777" w:rsidR="00A70CE9" w:rsidRPr="00A70CE9" w:rsidRDefault="00A70CE9" w:rsidP="00E214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307" w14:textId="22F8326B" w:rsidR="00A70CE9" w:rsidRPr="00A70CE9" w:rsidRDefault="003B0258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9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9DD" w14:textId="486D7791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3B0258">
              <w:rPr>
                <w:rFonts w:ascii="等线" w:eastAsia="等线" w:hAnsi="等线" w:cs="宋体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05A" w14:textId="2A2E94F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  <w:r w:rsidR="003B0258"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67F5" w14:textId="1CC51B77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 w:rsidR="003B0258"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</w:tr>
      <w:tr w:rsidR="00A70CE9" w:rsidRPr="00A70CE9" w14:paraId="0D7D9DFC" w14:textId="77777777" w:rsidTr="00E21446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0F5C" w14:textId="77777777" w:rsidR="00A70CE9" w:rsidRPr="00A70CE9" w:rsidRDefault="00A70CE9" w:rsidP="00E214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3822" w14:textId="77777777" w:rsidR="00A70CE9" w:rsidRPr="00A70CE9" w:rsidRDefault="00A70CE9" w:rsidP="00E214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1FA2" w14:textId="1E7673EE" w:rsidR="00A70CE9" w:rsidRPr="00A70CE9" w:rsidRDefault="003B0258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0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4ED" w14:textId="5D6F4ADF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</w:t>
            </w:r>
            <w:r w:rsidR="003B0258">
              <w:rPr>
                <w:rFonts w:ascii="等线" w:eastAsia="等线" w:hAnsi="等线" w:cs="宋体"/>
                <w:color w:val="000000"/>
                <w:kern w:val="0"/>
                <w:sz w:val="22"/>
              </w:rPr>
              <w:t>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0873" w14:textId="6F9C9325" w:rsidR="00A70CE9" w:rsidRPr="00A70CE9" w:rsidRDefault="003B0258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0376" w14:textId="1B0D315B" w:rsidR="00A70CE9" w:rsidRPr="00A70CE9" w:rsidRDefault="00A70CE9" w:rsidP="00E2144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0C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 w:rsidR="003B0258"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</w:tr>
    </w:tbl>
    <w:p w14:paraId="333E748B" w14:textId="3C36A166" w:rsidR="000D08BC" w:rsidRPr="00E21446" w:rsidRDefault="00E21446" w:rsidP="00E21446">
      <w:pPr>
        <w:widowControl/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E2144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1: </w:t>
      </w:r>
      <w:r w:rsidRPr="005513DB">
        <w:rPr>
          <w:rFonts w:ascii="Times New Roman" w:eastAsia="等线" w:hAnsi="Times New Roman" w:cs="Times New Roman"/>
          <w:b/>
          <w:bCs/>
          <w:sz w:val="24"/>
          <w:szCs w:val="24"/>
        </w:rPr>
        <w:t>Effect of alcohol consumption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nd</w:t>
      </w:r>
      <w:r w:rsidRPr="005513D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immune cells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on gastric cancer</w:t>
      </w:r>
      <w:r w:rsidRPr="00E2144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by </w:t>
      </w:r>
      <w:r w:rsidR="003E3077" w:rsidRPr="003E307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multivariable </w:t>
      </w:r>
      <w:r w:rsidR="003E3077">
        <w:rPr>
          <w:rFonts w:ascii="Times New Roman" w:eastAsia="等线" w:hAnsi="Times New Roman" w:cs="Times New Roman"/>
          <w:b/>
          <w:bCs/>
          <w:sz w:val="24"/>
          <w:szCs w:val="24"/>
        </w:rPr>
        <w:t>m</w:t>
      </w:r>
      <w:r w:rsidR="003E3077" w:rsidRPr="003E3077">
        <w:rPr>
          <w:rFonts w:ascii="Times New Roman" w:eastAsia="等线" w:hAnsi="Times New Roman" w:cs="Times New Roman"/>
          <w:b/>
          <w:bCs/>
          <w:sz w:val="24"/>
          <w:szCs w:val="24"/>
        </w:rPr>
        <w:t>endelian randomization</w:t>
      </w:r>
      <w:r w:rsidR="003E3077" w:rsidRPr="003E307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（</w:t>
      </w:r>
      <w:r w:rsidR="003E3077" w:rsidRPr="003E3077">
        <w:rPr>
          <w:rFonts w:ascii="Times New Roman" w:eastAsia="等线" w:hAnsi="Times New Roman" w:cs="Times New Roman"/>
          <w:b/>
          <w:bCs/>
          <w:sz w:val="24"/>
          <w:szCs w:val="24"/>
        </w:rPr>
        <w:t>MVMR</w:t>
      </w:r>
      <w:r w:rsidR="003E3077" w:rsidRPr="003E3077">
        <w:rPr>
          <w:rFonts w:ascii="Times New Roman" w:eastAsia="等线" w:hAnsi="Times New Roman" w:cs="Times New Roman"/>
          <w:b/>
          <w:bCs/>
          <w:sz w:val="24"/>
          <w:szCs w:val="24"/>
        </w:rPr>
        <w:t>）</w:t>
      </w:r>
    </w:p>
    <w:sectPr w:rsidR="000D08BC" w:rsidRPr="00E21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72978" w14:textId="77777777" w:rsidR="00F41987" w:rsidRDefault="00F41987" w:rsidP="00A3369F">
      <w:r>
        <w:separator/>
      </w:r>
    </w:p>
  </w:endnote>
  <w:endnote w:type="continuationSeparator" w:id="0">
    <w:p w14:paraId="584070D8" w14:textId="77777777" w:rsidR="00F41987" w:rsidRDefault="00F41987" w:rsidP="00A33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0ED94" w14:textId="77777777" w:rsidR="00F41987" w:rsidRDefault="00F41987" w:rsidP="00A3369F">
      <w:r>
        <w:separator/>
      </w:r>
    </w:p>
  </w:footnote>
  <w:footnote w:type="continuationSeparator" w:id="0">
    <w:p w14:paraId="6B4F0563" w14:textId="77777777" w:rsidR="00F41987" w:rsidRDefault="00F41987" w:rsidP="00A33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B1"/>
    <w:rsid w:val="000858B1"/>
    <w:rsid w:val="000D08BC"/>
    <w:rsid w:val="003841FB"/>
    <w:rsid w:val="003B0258"/>
    <w:rsid w:val="003E3077"/>
    <w:rsid w:val="00A3369F"/>
    <w:rsid w:val="00A70CE9"/>
    <w:rsid w:val="00CE75D6"/>
    <w:rsid w:val="00E21446"/>
    <w:rsid w:val="00F41987"/>
    <w:rsid w:val="00F6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2A656"/>
  <w15:chartTrackingRefBased/>
  <w15:docId w15:val="{68244B34-6545-400C-B7E8-E6FC329B6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6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6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何</dc:creator>
  <cp:keywords/>
  <dc:description/>
  <cp:lastModifiedBy>杰 何</cp:lastModifiedBy>
  <cp:revision>35</cp:revision>
  <dcterms:created xsi:type="dcterms:W3CDTF">2023-11-16T11:41:00Z</dcterms:created>
  <dcterms:modified xsi:type="dcterms:W3CDTF">2023-11-19T12:45:00Z</dcterms:modified>
</cp:coreProperties>
</file>